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0BB53" w14:textId="77777777" w:rsidR="00D04E8A" w:rsidRPr="00755796" w:rsidRDefault="00D04E8A" w:rsidP="00D04E8A">
      <w:pPr>
        <w:spacing w:line="360" w:lineRule="auto"/>
        <w:rPr>
          <w:sz w:val="22"/>
          <w:szCs w:val="22"/>
        </w:rPr>
      </w:pPr>
      <w:bookmarkStart w:id="0" w:name="_GoBack"/>
      <w:r w:rsidRPr="00755796">
        <w:rPr>
          <w:sz w:val="22"/>
          <w:szCs w:val="22"/>
        </w:rPr>
        <w:t>Supplementary Table 1. Correlations between all variables for total sample (N = 30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01"/>
        <w:gridCol w:w="1559"/>
        <w:gridCol w:w="1559"/>
        <w:gridCol w:w="1560"/>
        <w:gridCol w:w="1790"/>
      </w:tblGrid>
      <w:tr w:rsidR="00D04E8A" w:rsidRPr="00755796" w14:paraId="2977A833" w14:textId="77777777" w:rsidTr="004548CD">
        <w:tc>
          <w:tcPr>
            <w:tcW w:w="851" w:type="dxa"/>
            <w:tcBorders>
              <w:bottom w:val="single" w:sz="4" w:space="0" w:color="auto"/>
            </w:tcBorders>
          </w:tcPr>
          <w:p w14:paraId="477F28F5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53159E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714DB4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BEBD3F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6EDEF9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1F6CBC11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</w:tr>
      <w:tr w:rsidR="00D04E8A" w:rsidRPr="00755796" w14:paraId="7AED358B" w14:textId="77777777" w:rsidTr="004548CD"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E7C8610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A301657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7 (p = .0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D5CB44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E3CA5D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D749BE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034F6CF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04E8A" w:rsidRPr="00755796" w14:paraId="098A161A" w14:textId="77777777" w:rsidTr="004548CD">
        <w:tc>
          <w:tcPr>
            <w:tcW w:w="851" w:type="dxa"/>
            <w:tcBorders>
              <w:right w:val="single" w:sz="4" w:space="0" w:color="auto"/>
            </w:tcBorders>
          </w:tcPr>
          <w:p w14:paraId="792C073C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1E7ED0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4 (p = .441)</w:t>
            </w:r>
          </w:p>
        </w:tc>
        <w:tc>
          <w:tcPr>
            <w:tcW w:w="1559" w:type="dxa"/>
          </w:tcPr>
          <w:p w14:paraId="11F3A857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2 (p &lt; .001)</w:t>
            </w:r>
          </w:p>
        </w:tc>
        <w:tc>
          <w:tcPr>
            <w:tcW w:w="1559" w:type="dxa"/>
          </w:tcPr>
          <w:p w14:paraId="4B8DBC9D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1789B6EB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90" w:type="dxa"/>
          </w:tcPr>
          <w:p w14:paraId="193B0DB8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04E8A" w:rsidRPr="00755796" w14:paraId="25A9C5C2" w14:textId="77777777" w:rsidTr="004548CD">
        <w:tc>
          <w:tcPr>
            <w:tcW w:w="851" w:type="dxa"/>
            <w:tcBorders>
              <w:right w:val="single" w:sz="4" w:space="0" w:color="auto"/>
            </w:tcBorders>
          </w:tcPr>
          <w:p w14:paraId="117E9726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0794D05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1 (p = .062)</w:t>
            </w:r>
          </w:p>
        </w:tc>
        <w:tc>
          <w:tcPr>
            <w:tcW w:w="1559" w:type="dxa"/>
          </w:tcPr>
          <w:p w14:paraId="088C85D9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5 (p &lt; .001)</w:t>
            </w:r>
          </w:p>
        </w:tc>
        <w:tc>
          <w:tcPr>
            <w:tcW w:w="1559" w:type="dxa"/>
          </w:tcPr>
          <w:p w14:paraId="11F77ED2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60 (p &lt; .001)</w:t>
            </w:r>
          </w:p>
        </w:tc>
        <w:tc>
          <w:tcPr>
            <w:tcW w:w="1560" w:type="dxa"/>
          </w:tcPr>
          <w:p w14:paraId="5EC8FF7A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90" w:type="dxa"/>
          </w:tcPr>
          <w:p w14:paraId="5FFDC635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04E8A" w:rsidRPr="00755796" w14:paraId="4F987B10" w14:textId="77777777" w:rsidTr="004548CD">
        <w:tc>
          <w:tcPr>
            <w:tcW w:w="851" w:type="dxa"/>
            <w:tcBorders>
              <w:right w:val="single" w:sz="4" w:space="0" w:color="auto"/>
            </w:tcBorders>
          </w:tcPr>
          <w:p w14:paraId="7D146988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321803E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6 (p = .005)</w:t>
            </w:r>
          </w:p>
        </w:tc>
        <w:tc>
          <w:tcPr>
            <w:tcW w:w="1559" w:type="dxa"/>
          </w:tcPr>
          <w:p w14:paraId="07418B7D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2 (p &lt; .001)</w:t>
            </w:r>
          </w:p>
        </w:tc>
        <w:tc>
          <w:tcPr>
            <w:tcW w:w="1559" w:type="dxa"/>
          </w:tcPr>
          <w:p w14:paraId="78910064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5 (p &lt; .001)</w:t>
            </w:r>
          </w:p>
        </w:tc>
        <w:tc>
          <w:tcPr>
            <w:tcW w:w="1560" w:type="dxa"/>
          </w:tcPr>
          <w:p w14:paraId="6DC8EF31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41 (p &lt; .001)</w:t>
            </w:r>
          </w:p>
        </w:tc>
        <w:tc>
          <w:tcPr>
            <w:tcW w:w="1790" w:type="dxa"/>
          </w:tcPr>
          <w:p w14:paraId="508D162C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04E8A" w:rsidRPr="00755796" w14:paraId="09EC1305" w14:textId="77777777" w:rsidTr="004548CD"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7B5EFED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A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9C22C25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3 (p = .0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244122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2 (p &lt; .0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E3B04E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9 (p &lt; .00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EFA362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43 (p &lt; .001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75BDAF8" w14:textId="77777777" w:rsidR="00D04E8A" w:rsidRPr="00755796" w:rsidRDefault="00D04E8A" w:rsidP="004548CD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73 (p &lt; .001)</w:t>
            </w:r>
          </w:p>
        </w:tc>
      </w:tr>
    </w:tbl>
    <w:p w14:paraId="40A25FC3" w14:textId="048FB951" w:rsidR="00D04E8A" w:rsidRDefault="00D04E8A" w:rsidP="00D04E8A">
      <w:pPr>
        <w:spacing w:line="276" w:lineRule="auto"/>
        <w:rPr>
          <w:sz w:val="22"/>
          <w:szCs w:val="22"/>
        </w:rPr>
      </w:pPr>
      <w:r w:rsidRPr="00755796">
        <w:rPr>
          <w:sz w:val="22"/>
          <w:szCs w:val="22"/>
        </w:rPr>
        <w:t xml:space="preserve">CAT-Q = Camouflaging Autistic Traits Questionnaire; BAPQ = Broad Autism Phenotype Questionnaire; LSAS = </w:t>
      </w:r>
      <w:proofErr w:type="spellStart"/>
      <w:r w:rsidRPr="00755796">
        <w:rPr>
          <w:sz w:val="22"/>
          <w:szCs w:val="22"/>
        </w:rPr>
        <w:t>Leibowitz</w:t>
      </w:r>
      <w:proofErr w:type="spellEnd"/>
      <w:r w:rsidRPr="00755796">
        <w:rPr>
          <w:sz w:val="22"/>
          <w:szCs w:val="22"/>
        </w:rPr>
        <w:t xml:space="preserve"> Social Anxiety Scale; PHQ = Patient Health Questionnaire; GAD = Generalised Anxiety Disorder Assessment.</w:t>
      </w:r>
    </w:p>
    <w:p w14:paraId="18C4FB58" w14:textId="57EB2B2B" w:rsidR="00D45EDB" w:rsidRDefault="00D45EDB" w:rsidP="00D04E8A">
      <w:pPr>
        <w:spacing w:line="276" w:lineRule="auto"/>
        <w:rPr>
          <w:sz w:val="22"/>
          <w:szCs w:val="22"/>
        </w:rPr>
      </w:pPr>
    </w:p>
    <w:p w14:paraId="73E40668" w14:textId="77777777" w:rsidR="00D45EDB" w:rsidRPr="00755796" w:rsidRDefault="00D45EDB" w:rsidP="00D04E8A">
      <w:pPr>
        <w:spacing w:line="276" w:lineRule="auto"/>
        <w:rPr>
          <w:sz w:val="22"/>
          <w:szCs w:val="22"/>
        </w:rPr>
      </w:pPr>
    </w:p>
    <w:p w14:paraId="59D623ED" w14:textId="72391483" w:rsidR="00D97734" w:rsidRDefault="00D97734"/>
    <w:p w14:paraId="1EC7A4A0" w14:textId="77777777" w:rsidR="00056746" w:rsidRPr="00755796" w:rsidRDefault="00056746" w:rsidP="00056746">
      <w:pPr>
        <w:spacing w:line="276" w:lineRule="auto"/>
        <w:rPr>
          <w:sz w:val="22"/>
          <w:szCs w:val="22"/>
        </w:rPr>
      </w:pPr>
      <w:r w:rsidRPr="00755796">
        <w:rPr>
          <w:sz w:val="22"/>
          <w:szCs w:val="22"/>
        </w:rPr>
        <w:t>Supplementary Table 2. Correlations between all variables for Female (N = 181; below diagonal) and Male (N = 104; above diagonal) sub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276"/>
        <w:gridCol w:w="1275"/>
        <w:gridCol w:w="1281"/>
      </w:tblGrid>
      <w:tr w:rsidR="00056746" w:rsidRPr="00755796" w14:paraId="2146D8CF" w14:textId="77777777" w:rsidTr="008F7185"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6C03632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90048AE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F10FF4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DEE31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A78CA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CC3EC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89257F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AD</w:t>
            </w:r>
          </w:p>
        </w:tc>
      </w:tr>
      <w:tr w:rsidR="00056746" w:rsidRPr="00755796" w14:paraId="340D999C" w14:textId="77777777" w:rsidTr="008F7185"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14:paraId="35F84AC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1588184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6D6FA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9 </w:t>
            </w:r>
          </w:p>
          <w:p w14:paraId="00615D8C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36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4E6B5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12 </w:t>
            </w:r>
          </w:p>
          <w:p w14:paraId="0579049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23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B29D48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8 </w:t>
            </w:r>
          </w:p>
          <w:p w14:paraId="75488701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41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7025E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15 </w:t>
            </w:r>
          </w:p>
          <w:p w14:paraId="3B69ED9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(p = .133)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9CCDDB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12 </w:t>
            </w:r>
          </w:p>
          <w:p w14:paraId="7362E58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217)</w:t>
            </w:r>
          </w:p>
        </w:tc>
      </w:tr>
      <w:tr w:rsidR="00056746" w:rsidRPr="00755796" w14:paraId="7EA0954F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08CAB67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C79174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17 </w:t>
            </w:r>
          </w:p>
          <w:p w14:paraId="7A240A3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25)</w:t>
            </w:r>
          </w:p>
        </w:tc>
        <w:tc>
          <w:tcPr>
            <w:tcW w:w="1134" w:type="dxa"/>
          </w:tcPr>
          <w:p w14:paraId="53A9FD6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B6C708E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28 </w:t>
            </w:r>
          </w:p>
          <w:p w14:paraId="4A26BA4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04)</w:t>
            </w:r>
          </w:p>
        </w:tc>
        <w:tc>
          <w:tcPr>
            <w:tcW w:w="1276" w:type="dxa"/>
          </w:tcPr>
          <w:p w14:paraId="4AC4DC3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5 </w:t>
            </w:r>
          </w:p>
          <w:p w14:paraId="7D41A43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5" w:type="dxa"/>
          </w:tcPr>
          <w:p w14:paraId="5A46AC1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1 </w:t>
            </w:r>
          </w:p>
          <w:p w14:paraId="64442EB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01)</w:t>
            </w:r>
          </w:p>
        </w:tc>
        <w:tc>
          <w:tcPr>
            <w:tcW w:w="1281" w:type="dxa"/>
          </w:tcPr>
          <w:p w14:paraId="26C200B2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5 </w:t>
            </w:r>
          </w:p>
          <w:p w14:paraId="7BA1860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</w:tr>
      <w:tr w:rsidR="00056746" w:rsidRPr="00755796" w14:paraId="1C40324F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718CE9D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F2C2FA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05 </w:t>
            </w:r>
          </w:p>
          <w:p w14:paraId="0D2ED8C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528)</w:t>
            </w:r>
          </w:p>
        </w:tc>
        <w:tc>
          <w:tcPr>
            <w:tcW w:w="1134" w:type="dxa"/>
          </w:tcPr>
          <w:p w14:paraId="593DEEC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15 </w:t>
            </w:r>
          </w:p>
          <w:p w14:paraId="37FD340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43)</w:t>
            </w:r>
          </w:p>
        </w:tc>
        <w:tc>
          <w:tcPr>
            <w:tcW w:w="1134" w:type="dxa"/>
          </w:tcPr>
          <w:p w14:paraId="07C11F0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6CFEB0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72 </w:t>
            </w:r>
          </w:p>
          <w:p w14:paraId="4178D1D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5" w:type="dxa"/>
          </w:tcPr>
          <w:p w14:paraId="53183FC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4 </w:t>
            </w:r>
          </w:p>
          <w:p w14:paraId="6453F1D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81" w:type="dxa"/>
          </w:tcPr>
          <w:p w14:paraId="037092B5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3 </w:t>
            </w:r>
          </w:p>
          <w:p w14:paraId="10B8CA9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</w:tr>
      <w:tr w:rsidR="00056746" w:rsidRPr="00755796" w14:paraId="601F9A10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65D6D06C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06A34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6 </w:t>
            </w:r>
          </w:p>
          <w:p w14:paraId="02B22DFD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401)</w:t>
            </w:r>
          </w:p>
        </w:tc>
        <w:tc>
          <w:tcPr>
            <w:tcW w:w="1134" w:type="dxa"/>
          </w:tcPr>
          <w:p w14:paraId="089B051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29 </w:t>
            </w:r>
          </w:p>
          <w:p w14:paraId="3E1E6C4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134" w:type="dxa"/>
          </w:tcPr>
          <w:p w14:paraId="302D412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51 </w:t>
            </w:r>
          </w:p>
          <w:p w14:paraId="5329E78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6" w:type="dxa"/>
          </w:tcPr>
          <w:p w14:paraId="09A54A18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51838D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6 </w:t>
            </w:r>
          </w:p>
          <w:p w14:paraId="2D49337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81" w:type="dxa"/>
          </w:tcPr>
          <w:p w14:paraId="6C48789A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5 </w:t>
            </w:r>
          </w:p>
          <w:p w14:paraId="3347AF5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</w:tr>
      <w:tr w:rsidR="00056746" w:rsidRPr="00755796" w14:paraId="5895A475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37664DC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C194D7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12 </w:t>
            </w:r>
          </w:p>
          <w:p w14:paraId="1F77F0F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107)</w:t>
            </w:r>
          </w:p>
        </w:tc>
        <w:tc>
          <w:tcPr>
            <w:tcW w:w="1134" w:type="dxa"/>
          </w:tcPr>
          <w:p w14:paraId="576527E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14 </w:t>
            </w:r>
          </w:p>
          <w:p w14:paraId="5EB88469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69)</w:t>
            </w:r>
          </w:p>
        </w:tc>
        <w:tc>
          <w:tcPr>
            <w:tcW w:w="1134" w:type="dxa"/>
          </w:tcPr>
          <w:p w14:paraId="67BC928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7 </w:t>
            </w:r>
          </w:p>
          <w:p w14:paraId="484E0B7A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6" w:type="dxa"/>
          </w:tcPr>
          <w:p w14:paraId="751B1744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8 </w:t>
            </w:r>
          </w:p>
          <w:p w14:paraId="2B5884A4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5" w:type="dxa"/>
          </w:tcPr>
          <w:p w14:paraId="7DE541A5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F144E6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72 </w:t>
            </w:r>
          </w:p>
          <w:p w14:paraId="290FA765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</w:tr>
      <w:tr w:rsidR="00056746" w:rsidRPr="00755796" w14:paraId="5C82CD03" w14:textId="77777777" w:rsidTr="008F7185"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7FD3036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A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D358923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9 </w:t>
            </w:r>
          </w:p>
          <w:p w14:paraId="69DAE8F1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2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274E9B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20 </w:t>
            </w:r>
          </w:p>
          <w:p w14:paraId="14FF36C0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E41E32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0 </w:t>
            </w:r>
          </w:p>
          <w:p w14:paraId="536731B7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EB133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6 </w:t>
            </w:r>
          </w:p>
          <w:p w14:paraId="2D4E2297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91D85E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74 </w:t>
            </w:r>
          </w:p>
          <w:p w14:paraId="5B265BFF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&lt; .001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9A43B46" w14:textId="77777777" w:rsidR="00056746" w:rsidRPr="00755796" w:rsidRDefault="00056746" w:rsidP="008F7185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14:paraId="20FFCB1A" w14:textId="77777777" w:rsidR="00056746" w:rsidRPr="00755796" w:rsidRDefault="00056746" w:rsidP="00056746">
      <w:pPr>
        <w:spacing w:line="276" w:lineRule="auto"/>
        <w:rPr>
          <w:sz w:val="22"/>
          <w:szCs w:val="22"/>
        </w:rPr>
      </w:pPr>
      <w:r w:rsidRPr="00755796">
        <w:rPr>
          <w:sz w:val="22"/>
          <w:szCs w:val="22"/>
        </w:rPr>
        <w:t xml:space="preserve">CAT-Q = Camouflaging Autistic Traits Questionnaire; BAPQ = Broad Autism Phenotype Questionnaire; LSAS = </w:t>
      </w:r>
      <w:proofErr w:type="spellStart"/>
      <w:r w:rsidRPr="00755796">
        <w:rPr>
          <w:sz w:val="22"/>
          <w:szCs w:val="22"/>
        </w:rPr>
        <w:t>Leibowitz</w:t>
      </w:r>
      <w:proofErr w:type="spellEnd"/>
      <w:r w:rsidRPr="00755796">
        <w:rPr>
          <w:sz w:val="22"/>
          <w:szCs w:val="22"/>
        </w:rPr>
        <w:t xml:space="preserve"> Social Anxiety Scale; PHQ = Patient Health Questionnaire; GAD = Generalised Anxiety Disorder Assessment.</w:t>
      </w:r>
    </w:p>
    <w:p w14:paraId="101F6436" w14:textId="77777777" w:rsidR="00056746" w:rsidRPr="00755796" w:rsidRDefault="00056746" w:rsidP="00056746">
      <w:pPr>
        <w:spacing w:line="360" w:lineRule="auto"/>
        <w:rPr>
          <w:sz w:val="22"/>
          <w:szCs w:val="22"/>
        </w:rPr>
      </w:pPr>
    </w:p>
    <w:p w14:paraId="1F543533" w14:textId="25FCAA34" w:rsidR="00056746" w:rsidRDefault="00056746" w:rsidP="00056746"/>
    <w:p w14:paraId="691A5499" w14:textId="322C5BE8" w:rsidR="00D45EDB" w:rsidRDefault="00D45EDB" w:rsidP="00056746"/>
    <w:p w14:paraId="6ACEA374" w14:textId="1461809F" w:rsidR="00D45EDB" w:rsidRDefault="00D45EDB" w:rsidP="00056746"/>
    <w:p w14:paraId="7B900164" w14:textId="5E924AEB" w:rsidR="00D45EDB" w:rsidRDefault="00D45EDB" w:rsidP="00056746"/>
    <w:p w14:paraId="2D51014C" w14:textId="17AB97FB" w:rsidR="00D45EDB" w:rsidRDefault="00D45EDB" w:rsidP="00056746"/>
    <w:p w14:paraId="2CF223B8" w14:textId="605111C6" w:rsidR="00D45EDB" w:rsidRDefault="00D45EDB" w:rsidP="00056746"/>
    <w:p w14:paraId="372AEB40" w14:textId="77777777" w:rsidR="00D45EDB" w:rsidRDefault="00D45EDB" w:rsidP="00056746"/>
    <w:p w14:paraId="1B92C80D" w14:textId="77777777" w:rsidR="00D45EDB" w:rsidRPr="00755796" w:rsidRDefault="00D45EDB" w:rsidP="00D45EDB">
      <w:pPr>
        <w:spacing w:line="360" w:lineRule="auto"/>
        <w:rPr>
          <w:sz w:val="22"/>
          <w:szCs w:val="22"/>
        </w:rPr>
      </w:pPr>
      <w:r w:rsidRPr="00755796">
        <w:rPr>
          <w:sz w:val="22"/>
          <w:szCs w:val="22"/>
        </w:rPr>
        <w:lastRenderedPageBreak/>
        <w:t>Supplementary Table 3. Correlations between all variables for Non-Binary subsample (N = 1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1418"/>
        <w:gridCol w:w="1276"/>
        <w:gridCol w:w="1275"/>
      </w:tblGrid>
      <w:tr w:rsidR="00D45EDB" w:rsidRPr="00755796" w14:paraId="6F7671EE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6911593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98593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A267D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76A86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275693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31397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</w:tr>
      <w:tr w:rsidR="00D45EDB" w:rsidRPr="00755796" w14:paraId="07AC431C" w14:textId="77777777" w:rsidTr="008F7185"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14:paraId="2DFDA049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75FAEED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10 </w:t>
            </w:r>
          </w:p>
          <w:p w14:paraId="36AA155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68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014CB3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E83B4D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37F5B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DACB0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45EDB" w:rsidRPr="00755796" w14:paraId="74B2AD9B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7697420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3CD74AB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5 </w:t>
            </w:r>
          </w:p>
          <w:p w14:paraId="1C01817D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835)</w:t>
            </w:r>
          </w:p>
        </w:tc>
        <w:tc>
          <w:tcPr>
            <w:tcW w:w="1275" w:type="dxa"/>
          </w:tcPr>
          <w:p w14:paraId="00D1693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18 </w:t>
            </w:r>
          </w:p>
          <w:p w14:paraId="7CBD0291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482)</w:t>
            </w:r>
          </w:p>
        </w:tc>
        <w:tc>
          <w:tcPr>
            <w:tcW w:w="1418" w:type="dxa"/>
          </w:tcPr>
          <w:p w14:paraId="7A18745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73499DB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57FF3575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45EDB" w:rsidRPr="00755796" w14:paraId="3835D9E1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05BB06ED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LSA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05701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1 </w:t>
            </w:r>
          </w:p>
          <w:p w14:paraId="32A8F7F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977</w:t>
            </w:r>
          </w:p>
        </w:tc>
        <w:tc>
          <w:tcPr>
            <w:tcW w:w="1275" w:type="dxa"/>
          </w:tcPr>
          <w:p w14:paraId="173DBD23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9 </w:t>
            </w:r>
          </w:p>
          <w:p w14:paraId="368DAB9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110)</w:t>
            </w:r>
          </w:p>
        </w:tc>
        <w:tc>
          <w:tcPr>
            <w:tcW w:w="1418" w:type="dxa"/>
          </w:tcPr>
          <w:p w14:paraId="73FCFC2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05 </w:t>
            </w:r>
          </w:p>
          <w:p w14:paraId="4B622967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846)</w:t>
            </w:r>
          </w:p>
        </w:tc>
        <w:tc>
          <w:tcPr>
            <w:tcW w:w="1276" w:type="dxa"/>
          </w:tcPr>
          <w:p w14:paraId="0FDB27F7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598F683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45EDB" w:rsidRPr="00755796" w14:paraId="6B91B24E" w14:textId="77777777" w:rsidTr="008F7185">
        <w:tc>
          <w:tcPr>
            <w:tcW w:w="846" w:type="dxa"/>
            <w:tcBorders>
              <w:right w:val="single" w:sz="4" w:space="0" w:color="auto"/>
            </w:tcBorders>
          </w:tcPr>
          <w:p w14:paraId="04F461DC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HQ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E5AF59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33 </w:t>
            </w:r>
          </w:p>
          <w:p w14:paraId="728C4BF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189)</w:t>
            </w:r>
          </w:p>
        </w:tc>
        <w:tc>
          <w:tcPr>
            <w:tcW w:w="1275" w:type="dxa"/>
          </w:tcPr>
          <w:p w14:paraId="0B4B1FB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42 </w:t>
            </w:r>
          </w:p>
          <w:p w14:paraId="5C0C995A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85)</w:t>
            </w:r>
          </w:p>
        </w:tc>
        <w:tc>
          <w:tcPr>
            <w:tcW w:w="1418" w:type="dxa"/>
          </w:tcPr>
          <w:p w14:paraId="6A6404C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21 </w:t>
            </w:r>
          </w:p>
          <w:p w14:paraId="1A186CDC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399)</w:t>
            </w:r>
          </w:p>
        </w:tc>
        <w:tc>
          <w:tcPr>
            <w:tcW w:w="1276" w:type="dxa"/>
          </w:tcPr>
          <w:p w14:paraId="36150598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15 </w:t>
            </w:r>
          </w:p>
          <w:p w14:paraId="5F84719B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551)</w:t>
            </w:r>
          </w:p>
        </w:tc>
        <w:tc>
          <w:tcPr>
            <w:tcW w:w="1275" w:type="dxa"/>
          </w:tcPr>
          <w:p w14:paraId="77073BE5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D45EDB" w:rsidRPr="00755796" w14:paraId="5AB23985" w14:textId="77777777" w:rsidTr="008F7185"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4F724CC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A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EF749AC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23 </w:t>
            </w:r>
          </w:p>
          <w:p w14:paraId="1FD24937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35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4F950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39 </w:t>
            </w:r>
          </w:p>
          <w:p w14:paraId="45150369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0.10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30B32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6 </w:t>
            </w:r>
          </w:p>
          <w:p w14:paraId="3154C69D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8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5455C5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-0.07 </w:t>
            </w:r>
          </w:p>
          <w:p w14:paraId="6A6B2D26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77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AFE8B1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0.65 </w:t>
            </w:r>
          </w:p>
          <w:p w14:paraId="737E98A0" w14:textId="77777777" w:rsidR="00D45EDB" w:rsidRPr="00755796" w:rsidRDefault="00D45EDB" w:rsidP="008F7185">
            <w:pPr>
              <w:spacing w:line="360" w:lineRule="auto"/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(p = .004)</w:t>
            </w:r>
          </w:p>
        </w:tc>
      </w:tr>
    </w:tbl>
    <w:p w14:paraId="025585DA" w14:textId="77777777" w:rsidR="00D45EDB" w:rsidRPr="00755796" w:rsidRDefault="00D45EDB" w:rsidP="00D45EDB">
      <w:pPr>
        <w:rPr>
          <w:sz w:val="22"/>
          <w:szCs w:val="22"/>
        </w:rPr>
      </w:pPr>
      <w:r w:rsidRPr="00755796">
        <w:rPr>
          <w:sz w:val="22"/>
          <w:szCs w:val="22"/>
        </w:rPr>
        <w:t xml:space="preserve">CAT-Q = Camouflaging Autistic Traits Questionnaire; BAPQ = Broad Autism Phenotype Questionnaire; LSAS = </w:t>
      </w:r>
      <w:proofErr w:type="spellStart"/>
      <w:r w:rsidRPr="00755796">
        <w:rPr>
          <w:sz w:val="22"/>
          <w:szCs w:val="22"/>
        </w:rPr>
        <w:t>Leibowitz</w:t>
      </w:r>
      <w:proofErr w:type="spellEnd"/>
      <w:r w:rsidRPr="00755796">
        <w:rPr>
          <w:sz w:val="22"/>
          <w:szCs w:val="22"/>
        </w:rPr>
        <w:t xml:space="preserve"> Social Anxiety Scale; PHQ = Patient Health Questionnaire; GAD = Generalised Anxiety Disorder Assessment.</w:t>
      </w:r>
    </w:p>
    <w:p w14:paraId="12D4E26C" w14:textId="0DD6B24E" w:rsidR="00056746" w:rsidRDefault="00056746"/>
    <w:p w14:paraId="0AA6D731" w14:textId="77777777" w:rsidR="00D45EDB" w:rsidRDefault="00D45EDB" w:rsidP="00D45EDB">
      <w:pPr>
        <w:rPr>
          <w:sz w:val="22"/>
          <w:szCs w:val="22"/>
        </w:rPr>
      </w:pPr>
    </w:p>
    <w:p w14:paraId="5E453D41" w14:textId="77777777" w:rsidR="00D45EDB" w:rsidRDefault="00D45EDB" w:rsidP="00D45EDB">
      <w:pPr>
        <w:rPr>
          <w:sz w:val="22"/>
          <w:szCs w:val="22"/>
        </w:rPr>
      </w:pPr>
    </w:p>
    <w:p w14:paraId="76EB7CB7" w14:textId="77777777" w:rsidR="00D45EDB" w:rsidRDefault="00D45EDB" w:rsidP="00D45EDB">
      <w:pPr>
        <w:rPr>
          <w:sz w:val="22"/>
          <w:szCs w:val="22"/>
        </w:rPr>
      </w:pPr>
    </w:p>
    <w:p w14:paraId="379C1452" w14:textId="77777777" w:rsidR="00D45EDB" w:rsidRDefault="00D45EDB" w:rsidP="00D45EDB">
      <w:pPr>
        <w:rPr>
          <w:sz w:val="22"/>
          <w:szCs w:val="22"/>
        </w:rPr>
      </w:pPr>
    </w:p>
    <w:p w14:paraId="7D1C106D" w14:textId="77777777" w:rsidR="00D45EDB" w:rsidRDefault="00D45EDB" w:rsidP="00D45EDB">
      <w:pPr>
        <w:rPr>
          <w:sz w:val="22"/>
          <w:szCs w:val="22"/>
        </w:rPr>
      </w:pPr>
    </w:p>
    <w:p w14:paraId="32443B7B" w14:textId="77777777" w:rsidR="00D45EDB" w:rsidRDefault="00D45EDB" w:rsidP="00D45EDB">
      <w:pPr>
        <w:rPr>
          <w:sz w:val="22"/>
          <w:szCs w:val="22"/>
        </w:rPr>
      </w:pPr>
    </w:p>
    <w:p w14:paraId="72C5EA16" w14:textId="77777777" w:rsidR="00D45EDB" w:rsidRDefault="00D45EDB" w:rsidP="00D45EDB">
      <w:pPr>
        <w:rPr>
          <w:sz w:val="22"/>
          <w:szCs w:val="22"/>
        </w:rPr>
      </w:pPr>
    </w:p>
    <w:p w14:paraId="2B71B14B" w14:textId="77777777" w:rsidR="00D45EDB" w:rsidRDefault="00D45EDB" w:rsidP="00D45EDB">
      <w:pPr>
        <w:rPr>
          <w:sz w:val="22"/>
          <w:szCs w:val="22"/>
        </w:rPr>
      </w:pPr>
    </w:p>
    <w:p w14:paraId="1F00AAA0" w14:textId="77777777" w:rsidR="00D45EDB" w:rsidRDefault="00D45EDB" w:rsidP="00D45EDB">
      <w:pPr>
        <w:rPr>
          <w:sz w:val="22"/>
          <w:szCs w:val="22"/>
        </w:rPr>
      </w:pPr>
    </w:p>
    <w:p w14:paraId="1850E8E6" w14:textId="77777777" w:rsidR="00D45EDB" w:rsidRDefault="00D45EDB" w:rsidP="00D45EDB">
      <w:pPr>
        <w:rPr>
          <w:sz w:val="22"/>
          <w:szCs w:val="22"/>
        </w:rPr>
      </w:pPr>
    </w:p>
    <w:p w14:paraId="6866344C" w14:textId="77777777" w:rsidR="00D45EDB" w:rsidRDefault="00D45EDB" w:rsidP="00D45EDB">
      <w:pPr>
        <w:rPr>
          <w:sz w:val="22"/>
          <w:szCs w:val="22"/>
        </w:rPr>
      </w:pPr>
    </w:p>
    <w:p w14:paraId="4862DEFF" w14:textId="77777777" w:rsidR="00D45EDB" w:rsidRDefault="00D45EDB" w:rsidP="00D45EDB">
      <w:pPr>
        <w:rPr>
          <w:sz w:val="22"/>
          <w:szCs w:val="22"/>
        </w:rPr>
      </w:pPr>
    </w:p>
    <w:p w14:paraId="05F6FEFB" w14:textId="77777777" w:rsidR="00D45EDB" w:rsidRDefault="00D45EDB" w:rsidP="00D45EDB">
      <w:pPr>
        <w:rPr>
          <w:sz w:val="22"/>
          <w:szCs w:val="22"/>
        </w:rPr>
      </w:pPr>
    </w:p>
    <w:p w14:paraId="7D8A3108" w14:textId="77777777" w:rsidR="00D45EDB" w:rsidRDefault="00D45EDB" w:rsidP="00D45EDB">
      <w:pPr>
        <w:rPr>
          <w:sz w:val="22"/>
          <w:szCs w:val="22"/>
        </w:rPr>
      </w:pPr>
    </w:p>
    <w:p w14:paraId="2F231ED2" w14:textId="77777777" w:rsidR="00D45EDB" w:rsidRDefault="00D45EDB" w:rsidP="00D45EDB">
      <w:pPr>
        <w:rPr>
          <w:sz w:val="22"/>
          <w:szCs w:val="22"/>
        </w:rPr>
      </w:pPr>
    </w:p>
    <w:p w14:paraId="5D445BDC" w14:textId="77777777" w:rsidR="00D45EDB" w:rsidRDefault="00D45EDB" w:rsidP="00D45EDB">
      <w:pPr>
        <w:rPr>
          <w:sz w:val="22"/>
          <w:szCs w:val="22"/>
        </w:rPr>
      </w:pPr>
    </w:p>
    <w:p w14:paraId="62EDF9A0" w14:textId="77777777" w:rsidR="00D45EDB" w:rsidRDefault="00D45EDB" w:rsidP="00D45EDB">
      <w:pPr>
        <w:rPr>
          <w:sz w:val="22"/>
          <w:szCs w:val="22"/>
        </w:rPr>
      </w:pPr>
    </w:p>
    <w:p w14:paraId="15C5640F" w14:textId="77777777" w:rsidR="00D45EDB" w:rsidRDefault="00D45EDB" w:rsidP="00D45EDB">
      <w:pPr>
        <w:rPr>
          <w:sz w:val="22"/>
          <w:szCs w:val="22"/>
        </w:rPr>
      </w:pPr>
    </w:p>
    <w:p w14:paraId="15F8082B" w14:textId="77777777" w:rsidR="00D45EDB" w:rsidRDefault="00D45EDB" w:rsidP="00D45EDB">
      <w:pPr>
        <w:rPr>
          <w:sz w:val="22"/>
          <w:szCs w:val="22"/>
        </w:rPr>
      </w:pPr>
    </w:p>
    <w:p w14:paraId="21D81F56" w14:textId="77777777" w:rsidR="00D45EDB" w:rsidRDefault="00D45EDB" w:rsidP="00D45EDB">
      <w:pPr>
        <w:rPr>
          <w:sz w:val="22"/>
          <w:szCs w:val="22"/>
        </w:rPr>
      </w:pPr>
    </w:p>
    <w:p w14:paraId="06A0C79A" w14:textId="77777777" w:rsidR="00D45EDB" w:rsidRDefault="00D45EDB" w:rsidP="00D45EDB">
      <w:pPr>
        <w:rPr>
          <w:sz w:val="22"/>
          <w:szCs w:val="22"/>
        </w:rPr>
      </w:pPr>
    </w:p>
    <w:p w14:paraId="24102A77" w14:textId="77777777" w:rsidR="00D45EDB" w:rsidRDefault="00D45EDB" w:rsidP="00D45EDB">
      <w:pPr>
        <w:rPr>
          <w:sz w:val="22"/>
          <w:szCs w:val="22"/>
        </w:rPr>
      </w:pPr>
    </w:p>
    <w:p w14:paraId="1447863D" w14:textId="77777777" w:rsidR="00D45EDB" w:rsidRDefault="00D45EDB" w:rsidP="00D45EDB">
      <w:pPr>
        <w:rPr>
          <w:sz w:val="22"/>
          <w:szCs w:val="22"/>
        </w:rPr>
      </w:pPr>
    </w:p>
    <w:p w14:paraId="64428DD1" w14:textId="77777777" w:rsidR="00D45EDB" w:rsidRDefault="00D45EDB" w:rsidP="00D45EDB">
      <w:pPr>
        <w:rPr>
          <w:sz w:val="22"/>
          <w:szCs w:val="22"/>
        </w:rPr>
      </w:pPr>
    </w:p>
    <w:p w14:paraId="177E3308" w14:textId="77777777" w:rsidR="00D45EDB" w:rsidRDefault="00D45EDB" w:rsidP="00D45EDB">
      <w:pPr>
        <w:rPr>
          <w:sz w:val="22"/>
          <w:szCs w:val="22"/>
        </w:rPr>
      </w:pPr>
    </w:p>
    <w:p w14:paraId="2AFA8F69" w14:textId="77777777" w:rsidR="00D45EDB" w:rsidRDefault="00D45EDB" w:rsidP="00D45EDB">
      <w:pPr>
        <w:rPr>
          <w:sz w:val="22"/>
          <w:szCs w:val="22"/>
        </w:rPr>
      </w:pPr>
    </w:p>
    <w:p w14:paraId="1DCC3F8D" w14:textId="77777777" w:rsidR="00D45EDB" w:rsidRDefault="00D45EDB" w:rsidP="00D45EDB">
      <w:pPr>
        <w:rPr>
          <w:sz w:val="22"/>
          <w:szCs w:val="22"/>
        </w:rPr>
      </w:pPr>
    </w:p>
    <w:p w14:paraId="1FB30577" w14:textId="77777777" w:rsidR="00D45EDB" w:rsidRDefault="00D45EDB" w:rsidP="00D45EDB">
      <w:pPr>
        <w:rPr>
          <w:sz w:val="22"/>
          <w:szCs w:val="22"/>
        </w:rPr>
      </w:pPr>
    </w:p>
    <w:p w14:paraId="40CA4A30" w14:textId="789FA612" w:rsidR="00D45EDB" w:rsidRDefault="00D45EDB" w:rsidP="00D45EDB">
      <w:pPr>
        <w:rPr>
          <w:sz w:val="22"/>
          <w:szCs w:val="22"/>
        </w:rPr>
      </w:pPr>
      <w:r w:rsidRPr="00755796">
        <w:rPr>
          <w:sz w:val="22"/>
          <w:szCs w:val="22"/>
        </w:rPr>
        <w:lastRenderedPageBreak/>
        <w:t>Supplementary Table 4. Results of multiple regression analyses in sample split by gender identity (Cisgender female N = 178, Cisgender male N = 100, transgender/non-binary N = 22).</w:t>
      </w:r>
    </w:p>
    <w:p w14:paraId="2B8CE9D5" w14:textId="77777777" w:rsidR="00D45EDB" w:rsidRPr="00755796" w:rsidRDefault="00D45EDB" w:rsidP="00D45EDB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81"/>
        <w:gridCol w:w="850"/>
        <w:gridCol w:w="851"/>
        <w:gridCol w:w="850"/>
        <w:gridCol w:w="851"/>
        <w:gridCol w:w="767"/>
        <w:gridCol w:w="792"/>
        <w:gridCol w:w="850"/>
        <w:gridCol w:w="1072"/>
      </w:tblGrid>
      <w:tr w:rsidR="00D45EDB" w:rsidRPr="00755796" w14:paraId="2CFA3DA7" w14:textId="77777777" w:rsidTr="008F7185">
        <w:tc>
          <w:tcPr>
            <w:tcW w:w="9010" w:type="dxa"/>
            <w:gridSpan w:val="10"/>
            <w:tcBorders>
              <w:bottom w:val="single" w:sz="4" w:space="0" w:color="auto"/>
            </w:tcBorders>
          </w:tcPr>
          <w:p w14:paraId="57F3546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Model 1a (Generalised Anxiety)</w:t>
            </w:r>
          </w:p>
        </w:tc>
      </w:tr>
      <w:tr w:rsidR="00D45EDB" w:rsidRPr="00755796" w14:paraId="1EC37AE4" w14:textId="77777777" w:rsidTr="008F7185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1BECA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552E3B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F5BE0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885D1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rFonts w:cstheme="minorHAnsi"/>
                <w:sz w:val="22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677AD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E07B3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1E5048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F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19EB13B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5F620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R</w:t>
            </w:r>
            <w:r w:rsidRPr="00755796">
              <w:rPr>
                <w:sz w:val="22"/>
                <w:szCs w:val="22"/>
                <w:vertAlign w:val="superscript"/>
              </w:rPr>
              <w:t>2</w:t>
            </w:r>
            <w:r w:rsidRPr="00755796">
              <w:rPr>
                <w:sz w:val="22"/>
                <w:szCs w:val="22"/>
              </w:rPr>
              <w:t>Adj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6840F35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elta R2</w:t>
            </w:r>
          </w:p>
        </w:tc>
      </w:tr>
      <w:tr w:rsidR="00D45EDB" w:rsidRPr="00755796" w14:paraId="77116447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4C4E381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FCAE48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AF14B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BBB24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B37EA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0D8D6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4, 29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AF5802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1.45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7414D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3A936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536EC3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6F32EB6B" w14:textId="77777777" w:rsidTr="008F7185">
        <w:tc>
          <w:tcPr>
            <w:tcW w:w="846" w:type="dxa"/>
          </w:tcPr>
          <w:p w14:paraId="7140F79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6468641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13D5357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5</w:t>
            </w:r>
          </w:p>
        </w:tc>
        <w:tc>
          <w:tcPr>
            <w:tcW w:w="851" w:type="dxa"/>
          </w:tcPr>
          <w:p w14:paraId="75706E3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0</w:t>
            </w:r>
          </w:p>
        </w:tc>
        <w:tc>
          <w:tcPr>
            <w:tcW w:w="850" w:type="dxa"/>
          </w:tcPr>
          <w:p w14:paraId="7541345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58</w:t>
            </w:r>
          </w:p>
        </w:tc>
        <w:tc>
          <w:tcPr>
            <w:tcW w:w="851" w:type="dxa"/>
          </w:tcPr>
          <w:p w14:paraId="6181809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402DEC8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3CD6E2A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AC33AE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EB775E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70CA4C77" w14:textId="77777777" w:rsidTr="008F7185">
        <w:tc>
          <w:tcPr>
            <w:tcW w:w="846" w:type="dxa"/>
          </w:tcPr>
          <w:p w14:paraId="0F7E532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7C4976A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2959E34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1</w:t>
            </w:r>
          </w:p>
        </w:tc>
        <w:tc>
          <w:tcPr>
            <w:tcW w:w="851" w:type="dxa"/>
          </w:tcPr>
          <w:p w14:paraId="7871B38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1</w:t>
            </w:r>
          </w:p>
        </w:tc>
        <w:tc>
          <w:tcPr>
            <w:tcW w:w="850" w:type="dxa"/>
          </w:tcPr>
          <w:p w14:paraId="3D01F30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845</w:t>
            </w:r>
          </w:p>
        </w:tc>
        <w:tc>
          <w:tcPr>
            <w:tcW w:w="851" w:type="dxa"/>
          </w:tcPr>
          <w:p w14:paraId="0ED42BA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7C9A972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51A5A0F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A1BF51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D95A43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8585A3B" w14:textId="77777777" w:rsidTr="008F7185">
        <w:tc>
          <w:tcPr>
            <w:tcW w:w="846" w:type="dxa"/>
          </w:tcPr>
          <w:p w14:paraId="1BE453C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216E344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1BD8A33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3.28</w:t>
            </w:r>
          </w:p>
        </w:tc>
        <w:tc>
          <w:tcPr>
            <w:tcW w:w="851" w:type="dxa"/>
          </w:tcPr>
          <w:p w14:paraId="60F9845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5</w:t>
            </w:r>
          </w:p>
        </w:tc>
        <w:tc>
          <w:tcPr>
            <w:tcW w:w="850" w:type="dxa"/>
          </w:tcPr>
          <w:p w14:paraId="5F57BD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4409D52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484451D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0003FF1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45EF83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3A65396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72957C96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508A6CF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982156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7C88B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96462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0D0B7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7CFBB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AD26E0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5D3263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6E87A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B57639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7AC3027E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6BD97EA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1DD9A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70766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7B474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69499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3878B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5, 296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57D2A4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17.23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DCAC4A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E5ECC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DB8EF5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0</w:t>
            </w:r>
          </w:p>
        </w:tc>
      </w:tr>
      <w:tr w:rsidR="00D45EDB" w:rsidRPr="00755796" w14:paraId="235D7D55" w14:textId="77777777" w:rsidTr="008F7185">
        <w:tc>
          <w:tcPr>
            <w:tcW w:w="846" w:type="dxa"/>
          </w:tcPr>
          <w:p w14:paraId="2643A1D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0BA3CD7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260EB98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5</w:t>
            </w:r>
          </w:p>
        </w:tc>
        <w:tc>
          <w:tcPr>
            <w:tcW w:w="851" w:type="dxa"/>
          </w:tcPr>
          <w:p w14:paraId="1DEF713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1</w:t>
            </w:r>
          </w:p>
        </w:tc>
        <w:tc>
          <w:tcPr>
            <w:tcW w:w="850" w:type="dxa"/>
          </w:tcPr>
          <w:p w14:paraId="05D62AC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54</w:t>
            </w:r>
          </w:p>
        </w:tc>
        <w:tc>
          <w:tcPr>
            <w:tcW w:w="851" w:type="dxa"/>
          </w:tcPr>
          <w:p w14:paraId="04342D8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60C3329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3B798F1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1727DC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605120A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60ACB29D" w14:textId="77777777" w:rsidTr="008F7185">
        <w:tc>
          <w:tcPr>
            <w:tcW w:w="846" w:type="dxa"/>
          </w:tcPr>
          <w:p w14:paraId="549DEC3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497CA92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4E71A0C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.24</w:t>
            </w:r>
          </w:p>
        </w:tc>
        <w:tc>
          <w:tcPr>
            <w:tcW w:w="851" w:type="dxa"/>
          </w:tcPr>
          <w:p w14:paraId="7831857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1</w:t>
            </w:r>
          </w:p>
        </w:tc>
        <w:tc>
          <w:tcPr>
            <w:tcW w:w="850" w:type="dxa"/>
          </w:tcPr>
          <w:p w14:paraId="1EDA5FF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505</w:t>
            </w:r>
          </w:p>
        </w:tc>
        <w:tc>
          <w:tcPr>
            <w:tcW w:w="851" w:type="dxa"/>
          </w:tcPr>
          <w:p w14:paraId="3AA0DEC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488E38E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132AB96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916C3E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29669D4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F14A6E8" w14:textId="77777777" w:rsidTr="008F7185">
        <w:tc>
          <w:tcPr>
            <w:tcW w:w="846" w:type="dxa"/>
          </w:tcPr>
          <w:p w14:paraId="5C4D1A9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1502A9E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223C53C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3.27</w:t>
            </w:r>
          </w:p>
        </w:tc>
        <w:tc>
          <w:tcPr>
            <w:tcW w:w="851" w:type="dxa"/>
          </w:tcPr>
          <w:p w14:paraId="7F673C8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5</w:t>
            </w:r>
          </w:p>
        </w:tc>
        <w:tc>
          <w:tcPr>
            <w:tcW w:w="850" w:type="dxa"/>
          </w:tcPr>
          <w:p w14:paraId="368AFB1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0CCE68D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6597986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03BF758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30C6D0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6EC0374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E7EED2D" w14:textId="77777777" w:rsidTr="008F7185">
        <w:tc>
          <w:tcPr>
            <w:tcW w:w="846" w:type="dxa"/>
          </w:tcPr>
          <w:p w14:paraId="3653FA8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4EBE1A1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</w:tcPr>
          <w:p w14:paraId="6DFC3F3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;11</w:t>
            </w:r>
          </w:p>
        </w:tc>
        <w:tc>
          <w:tcPr>
            <w:tcW w:w="851" w:type="dxa"/>
          </w:tcPr>
          <w:p w14:paraId="0112372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3</w:t>
            </w:r>
          </w:p>
        </w:tc>
        <w:tc>
          <w:tcPr>
            <w:tcW w:w="850" w:type="dxa"/>
          </w:tcPr>
          <w:p w14:paraId="32DA13D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36</w:t>
            </w:r>
          </w:p>
        </w:tc>
        <w:tc>
          <w:tcPr>
            <w:tcW w:w="851" w:type="dxa"/>
          </w:tcPr>
          <w:p w14:paraId="73387FB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5989706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08AB0A7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4BC932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165190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08161F8F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765DAF1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312D3B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 * 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5186C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AC2B9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11A35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47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B3A9C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0841B9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7235EF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FF5EA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9E02C7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434F797" w14:textId="77777777" w:rsidTr="008F7185">
        <w:tc>
          <w:tcPr>
            <w:tcW w:w="901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3C5540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Model 2a (Depression)</w:t>
            </w:r>
          </w:p>
        </w:tc>
      </w:tr>
      <w:tr w:rsidR="00D45EDB" w:rsidRPr="00755796" w14:paraId="18458ED5" w14:textId="77777777" w:rsidTr="008F7185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F0B496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F0BBD5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6AE8E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74BD6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rFonts w:cstheme="minorHAnsi"/>
                <w:sz w:val="22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93051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361F3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F574F5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F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038B09A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FE381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R</w:t>
            </w:r>
            <w:r w:rsidRPr="00755796">
              <w:rPr>
                <w:sz w:val="22"/>
                <w:szCs w:val="22"/>
                <w:vertAlign w:val="superscript"/>
              </w:rPr>
              <w:t>2</w:t>
            </w:r>
            <w:r w:rsidRPr="00755796">
              <w:rPr>
                <w:sz w:val="22"/>
                <w:szCs w:val="22"/>
              </w:rPr>
              <w:t>Adj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EBA9DD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elta R2</w:t>
            </w:r>
          </w:p>
        </w:tc>
      </w:tr>
      <w:tr w:rsidR="00D45EDB" w:rsidRPr="00755796" w14:paraId="261BD2C6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3F85396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4F8DF5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9CF72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C2786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91A3B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437CD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4, 29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F188B7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15.1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BAAFB6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7C11B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16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7C044C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2799AC8C" w14:textId="77777777" w:rsidTr="008F7185">
        <w:tc>
          <w:tcPr>
            <w:tcW w:w="846" w:type="dxa"/>
          </w:tcPr>
          <w:p w14:paraId="1471C43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6B81DE2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 xml:space="preserve">Age </w:t>
            </w:r>
          </w:p>
        </w:tc>
        <w:tc>
          <w:tcPr>
            <w:tcW w:w="850" w:type="dxa"/>
          </w:tcPr>
          <w:p w14:paraId="70346C6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7</w:t>
            </w:r>
          </w:p>
        </w:tc>
        <w:tc>
          <w:tcPr>
            <w:tcW w:w="851" w:type="dxa"/>
          </w:tcPr>
          <w:p w14:paraId="262EF34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5</w:t>
            </w:r>
          </w:p>
        </w:tc>
        <w:tc>
          <w:tcPr>
            <w:tcW w:w="850" w:type="dxa"/>
          </w:tcPr>
          <w:p w14:paraId="723882A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10</w:t>
            </w:r>
          </w:p>
        </w:tc>
        <w:tc>
          <w:tcPr>
            <w:tcW w:w="851" w:type="dxa"/>
          </w:tcPr>
          <w:p w14:paraId="7CF9048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783084F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7868E4C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B1E387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0168ABF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7BA7FB4" w14:textId="77777777" w:rsidTr="008F7185">
        <w:tc>
          <w:tcPr>
            <w:tcW w:w="846" w:type="dxa"/>
          </w:tcPr>
          <w:p w14:paraId="4D7D48D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A5FEDC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2D31DE1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18</w:t>
            </w:r>
          </w:p>
        </w:tc>
        <w:tc>
          <w:tcPr>
            <w:tcW w:w="851" w:type="dxa"/>
          </w:tcPr>
          <w:p w14:paraId="6D21AFF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1</w:t>
            </w:r>
          </w:p>
        </w:tc>
        <w:tc>
          <w:tcPr>
            <w:tcW w:w="850" w:type="dxa"/>
          </w:tcPr>
          <w:p w14:paraId="40682C2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791</w:t>
            </w:r>
          </w:p>
        </w:tc>
        <w:tc>
          <w:tcPr>
            <w:tcW w:w="851" w:type="dxa"/>
          </w:tcPr>
          <w:p w14:paraId="7772F8E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10C4D31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69E2494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9213C2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B0D491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A9901B3" w14:textId="77777777" w:rsidTr="008F7185">
        <w:tc>
          <w:tcPr>
            <w:tcW w:w="846" w:type="dxa"/>
          </w:tcPr>
          <w:p w14:paraId="58C1EFA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2313127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2DB909D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3.40</w:t>
            </w:r>
          </w:p>
        </w:tc>
        <w:tc>
          <w:tcPr>
            <w:tcW w:w="851" w:type="dxa"/>
          </w:tcPr>
          <w:p w14:paraId="2EBA90E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3</w:t>
            </w:r>
          </w:p>
        </w:tc>
        <w:tc>
          <w:tcPr>
            <w:tcW w:w="850" w:type="dxa"/>
          </w:tcPr>
          <w:p w14:paraId="4656096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6DB33DD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1058F66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3FF2241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75F493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2D87B78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2F0C85F2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6AE2FE5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143AF3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A67F0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639DB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A6201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2ADFF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1DDC72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42D787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730C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BA6F4D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B467E38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0E7B6F9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074525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888C3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779F9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32A2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8CF98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5, 296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E4D54A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12.1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7B6909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D5FAF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1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9090D0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1</w:t>
            </w:r>
          </w:p>
        </w:tc>
      </w:tr>
      <w:tr w:rsidR="00D45EDB" w:rsidRPr="00755796" w14:paraId="358B3012" w14:textId="77777777" w:rsidTr="008F7185">
        <w:tc>
          <w:tcPr>
            <w:tcW w:w="846" w:type="dxa"/>
          </w:tcPr>
          <w:p w14:paraId="3A6503A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04A31A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495FA38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7</w:t>
            </w:r>
          </w:p>
        </w:tc>
        <w:tc>
          <w:tcPr>
            <w:tcW w:w="851" w:type="dxa"/>
          </w:tcPr>
          <w:p w14:paraId="7511D71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5</w:t>
            </w:r>
          </w:p>
        </w:tc>
        <w:tc>
          <w:tcPr>
            <w:tcW w:w="850" w:type="dxa"/>
          </w:tcPr>
          <w:p w14:paraId="4875BE7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01</w:t>
            </w:r>
          </w:p>
        </w:tc>
        <w:tc>
          <w:tcPr>
            <w:tcW w:w="851" w:type="dxa"/>
          </w:tcPr>
          <w:p w14:paraId="6819842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35F05FC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61964BC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DE6C5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92FB04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132E90FF" w14:textId="77777777" w:rsidTr="008F7185">
        <w:tc>
          <w:tcPr>
            <w:tcW w:w="846" w:type="dxa"/>
          </w:tcPr>
          <w:p w14:paraId="37C0021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5C1C5D1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472BC1B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1.14</w:t>
            </w:r>
          </w:p>
        </w:tc>
        <w:tc>
          <w:tcPr>
            <w:tcW w:w="851" w:type="dxa"/>
          </w:tcPr>
          <w:p w14:paraId="74B3C0E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9</w:t>
            </w:r>
          </w:p>
        </w:tc>
        <w:tc>
          <w:tcPr>
            <w:tcW w:w="850" w:type="dxa"/>
          </w:tcPr>
          <w:p w14:paraId="2EFC50E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767</w:t>
            </w:r>
          </w:p>
        </w:tc>
        <w:tc>
          <w:tcPr>
            <w:tcW w:w="851" w:type="dxa"/>
          </w:tcPr>
          <w:p w14:paraId="20B9B3C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0F32695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1BFF906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653DE4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A82B38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0860C4B" w14:textId="77777777" w:rsidTr="008F7185">
        <w:tc>
          <w:tcPr>
            <w:tcW w:w="846" w:type="dxa"/>
          </w:tcPr>
          <w:p w14:paraId="7C7D54A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6F24CE6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721003E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3.40</w:t>
            </w:r>
          </w:p>
        </w:tc>
        <w:tc>
          <w:tcPr>
            <w:tcW w:w="851" w:type="dxa"/>
          </w:tcPr>
          <w:p w14:paraId="6B73EE0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3</w:t>
            </w:r>
          </w:p>
        </w:tc>
        <w:tc>
          <w:tcPr>
            <w:tcW w:w="850" w:type="dxa"/>
          </w:tcPr>
          <w:p w14:paraId="597F1BF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7C5FDC9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049D95B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2C8595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BB8B75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85D5B5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5A8B0A6F" w14:textId="77777777" w:rsidTr="008F7185">
        <w:tc>
          <w:tcPr>
            <w:tcW w:w="846" w:type="dxa"/>
          </w:tcPr>
          <w:p w14:paraId="4192847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2CF0C6A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</w:tcPr>
          <w:p w14:paraId="2C021DC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6</w:t>
            </w:r>
          </w:p>
        </w:tc>
        <w:tc>
          <w:tcPr>
            <w:tcW w:w="851" w:type="dxa"/>
          </w:tcPr>
          <w:p w14:paraId="683D5A1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16</w:t>
            </w:r>
          </w:p>
        </w:tc>
        <w:tc>
          <w:tcPr>
            <w:tcW w:w="850" w:type="dxa"/>
          </w:tcPr>
          <w:p w14:paraId="14B54B4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317</w:t>
            </w:r>
          </w:p>
        </w:tc>
        <w:tc>
          <w:tcPr>
            <w:tcW w:w="851" w:type="dxa"/>
          </w:tcPr>
          <w:p w14:paraId="0A154AA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6DDE493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03AC1E6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D15F65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E98E4B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86C3FF1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231C28E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A59107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 * 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D8643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896F6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8422C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7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36198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67D706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54F34D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AB89E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1D7372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08F9010A" w14:textId="77777777" w:rsidTr="008F7185">
        <w:tc>
          <w:tcPr>
            <w:tcW w:w="901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BDDD9C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Model 3a (Social Anxiety)</w:t>
            </w:r>
          </w:p>
        </w:tc>
      </w:tr>
      <w:tr w:rsidR="00D45EDB" w:rsidRPr="00755796" w14:paraId="125B8DDB" w14:textId="77777777" w:rsidTr="008F7185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3A98A6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A2FDDA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57EF2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7F1CB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rFonts w:cstheme="minorHAnsi"/>
                <w:sz w:val="22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7E498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D7120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0DBCF3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F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4BAA4D8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6DCD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R</w:t>
            </w:r>
            <w:r w:rsidRPr="00755796">
              <w:rPr>
                <w:sz w:val="22"/>
                <w:szCs w:val="22"/>
                <w:vertAlign w:val="superscript"/>
              </w:rPr>
              <w:t>2</w:t>
            </w:r>
            <w:r w:rsidRPr="00755796">
              <w:rPr>
                <w:sz w:val="22"/>
                <w:szCs w:val="22"/>
              </w:rPr>
              <w:t>Adj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26D9E3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Delta R2</w:t>
            </w:r>
          </w:p>
        </w:tc>
      </w:tr>
      <w:tr w:rsidR="00D45EDB" w:rsidRPr="00755796" w14:paraId="139D0C9A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5D5DD74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418E55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23CC1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598E4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B3563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FF467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4, 29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63EE57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53.0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5F62D2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2FBF2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4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2C4668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24B2B193" w14:textId="77777777" w:rsidTr="008F7185">
        <w:tc>
          <w:tcPr>
            <w:tcW w:w="846" w:type="dxa"/>
          </w:tcPr>
          <w:p w14:paraId="0AF92A1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13D08C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42A6E8F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8</w:t>
            </w:r>
          </w:p>
        </w:tc>
        <w:tc>
          <w:tcPr>
            <w:tcW w:w="851" w:type="dxa"/>
          </w:tcPr>
          <w:p w14:paraId="18432EC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8</w:t>
            </w:r>
          </w:p>
        </w:tc>
        <w:tc>
          <w:tcPr>
            <w:tcW w:w="850" w:type="dxa"/>
          </w:tcPr>
          <w:p w14:paraId="64658DB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75</w:t>
            </w:r>
          </w:p>
        </w:tc>
        <w:tc>
          <w:tcPr>
            <w:tcW w:w="851" w:type="dxa"/>
          </w:tcPr>
          <w:p w14:paraId="26FA52A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6C420B8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3CC1876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7750F6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10DDB698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F9E0321" w14:textId="77777777" w:rsidTr="008F7185">
        <w:tc>
          <w:tcPr>
            <w:tcW w:w="846" w:type="dxa"/>
          </w:tcPr>
          <w:p w14:paraId="76530B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6AE92E5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0EA34A7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.17</w:t>
            </w:r>
          </w:p>
        </w:tc>
        <w:tc>
          <w:tcPr>
            <w:tcW w:w="851" w:type="dxa"/>
          </w:tcPr>
          <w:p w14:paraId="296CC47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4</w:t>
            </w:r>
          </w:p>
        </w:tc>
        <w:tc>
          <w:tcPr>
            <w:tcW w:w="850" w:type="dxa"/>
          </w:tcPr>
          <w:p w14:paraId="4CBA187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365</w:t>
            </w:r>
          </w:p>
        </w:tc>
        <w:tc>
          <w:tcPr>
            <w:tcW w:w="851" w:type="dxa"/>
          </w:tcPr>
          <w:p w14:paraId="1A4A7F0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36F70C0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3E961B8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FAAC47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7540BCF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65DEACEE" w14:textId="77777777" w:rsidTr="008F7185">
        <w:tc>
          <w:tcPr>
            <w:tcW w:w="846" w:type="dxa"/>
          </w:tcPr>
          <w:p w14:paraId="7BEAFA3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008D8858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50B4375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4.53</w:t>
            </w:r>
          </w:p>
        </w:tc>
        <w:tc>
          <w:tcPr>
            <w:tcW w:w="851" w:type="dxa"/>
          </w:tcPr>
          <w:p w14:paraId="2CBCC8BF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55</w:t>
            </w:r>
          </w:p>
        </w:tc>
        <w:tc>
          <w:tcPr>
            <w:tcW w:w="850" w:type="dxa"/>
          </w:tcPr>
          <w:p w14:paraId="616E242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596D9AB2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5CD4972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62B769A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15C947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47B7810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1A6FF6EB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2A9D252B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9A79C0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19248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9B88D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DE721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CC5E4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548EBC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9894CE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57A87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4E68459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6BE3BE5" w14:textId="77777777" w:rsidTr="008F7185">
        <w:tc>
          <w:tcPr>
            <w:tcW w:w="846" w:type="dxa"/>
            <w:tcBorders>
              <w:top w:val="single" w:sz="4" w:space="0" w:color="auto"/>
            </w:tcBorders>
          </w:tcPr>
          <w:p w14:paraId="54604BC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Step 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D47997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D715F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7367B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5FE64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10F3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5, 296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9567B34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42.2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5C149F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404F6C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4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53393E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0</w:t>
            </w:r>
          </w:p>
        </w:tc>
      </w:tr>
      <w:tr w:rsidR="00D45EDB" w:rsidRPr="00755796" w14:paraId="5AED650C" w14:textId="77777777" w:rsidTr="008F7185">
        <w:tc>
          <w:tcPr>
            <w:tcW w:w="846" w:type="dxa"/>
          </w:tcPr>
          <w:p w14:paraId="0B0C896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7AFFD34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4359916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18</w:t>
            </w:r>
          </w:p>
        </w:tc>
        <w:tc>
          <w:tcPr>
            <w:tcW w:w="851" w:type="dxa"/>
          </w:tcPr>
          <w:p w14:paraId="5E2CF0D1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8</w:t>
            </w:r>
          </w:p>
        </w:tc>
        <w:tc>
          <w:tcPr>
            <w:tcW w:w="850" w:type="dxa"/>
          </w:tcPr>
          <w:p w14:paraId="7D1F632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076</w:t>
            </w:r>
          </w:p>
        </w:tc>
        <w:tc>
          <w:tcPr>
            <w:tcW w:w="851" w:type="dxa"/>
          </w:tcPr>
          <w:p w14:paraId="382CD31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2AAA4104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608D0A5F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DD3C92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60D8096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75FA8853" w14:textId="77777777" w:rsidTr="008F7185">
        <w:tc>
          <w:tcPr>
            <w:tcW w:w="846" w:type="dxa"/>
          </w:tcPr>
          <w:p w14:paraId="604A52C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1E5678D5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Gender</w:t>
            </w:r>
          </w:p>
        </w:tc>
        <w:tc>
          <w:tcPr>
            <w:tcW w:w="850" w:type="dxa"/>
          </w:tcPr>
          <w:p w14:paraId="7666435D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.40</w:t>
            </w:r>
          </w:p>
        </w:tc>
        <w:tc>
          <w:tcPr>
            <w:tcW w:w="851" w:type="dxa"/>
          </w:tcPr>
          <w:p w14:paraId="4C334BA2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05</w:t>
            </w:r>
          </w:p>
        </w:tc>
        <w:tc>
          <w:tcPr>
            <w:tcW w:w="850" w:type="dxa"/>
          </w:tcPr>
          <w:p w14:paraId="66E961A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864</w:t>
            </w:r>
          </w:p>
        </w:tc>
        <w:tc>
          <w:tcPr>
            <w:tcW w:w="851" w:type="dxa"/>
          </w:tcPr>
          <w:p w14:paraId="2253979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7BEC1D00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2C21875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D5184F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5B6613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838C626" w14:textId="77777777" w:rsidTr="008F7185">
        <w:tc>
          <w:tcPr>
            <w:tcW w:w="846" w:type="dxa"/>
          </w:tcPr>
          <w:p w14:paraId="274CD65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49C75039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BAPQ</w:t>
            </w:r>
          </w:p>
        </w:tc>
        <w:tc>
          <w:tcPr>
            <w:tcW w:w="850" w:type="dxa"/>
          </w:tcPr>
          <w:p w14:paraId="7E5D704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24.53</w:t>
            </w:r>
          </w:p>
        </w:tc>
        <w:tc>
          <w:tcPr>
            <w:tcW w:w="851" w:type="dxa"/>
          </w:tcPr>
          <w:p w14:paraId="61A917E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55</w:t>
            </w:r>
          </w:p>
        </w:tc>
        <w:tc>
          <w:tcPr>
            <w:tcW w:w="850" w:type="dxa"/>
          </w:tcPr>
          <w:p w14:paraId="2F06D71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&lt;.001</w:t>
            </w:r>
          </w:p>
        </w:tc>
        <w:tc>
          <w:tcPr>
            <w:tcW w:w="851" w:type="dxa"/>
          </w:tcPr>
          <w:p w14:paraId="3476E6A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507B3ED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2327152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D63387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527AB32E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793CFC28" w14:textId="77777777" w:rsidTr="008F7185">
        <w:tc>
          <w:tcPr>
            <w:tcW w:w="846" w:type="dxa"/>
          </w:tcPr>
          <w:p w14:paraId="451682D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</w:tcPr>
          <w:p w14:paraId="0BA710B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</w:t>
            </w:r>
          </w:p>
        </w:tc>
        <w:tc>
          <w:tcPr>
            <w:tcW w:w="850" w:type="dxa"/>
          </w:tcPr>
          <w:p w14:paraId="2338C0FA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35</w:t>
            </w:r>
          </w:p>
        </w:tc>
        <w:tc>
          <w:tcPr>
            <w:tcW w:w="851" w:type="dxa"/>
          </w:tcPr>
          <w:p w14:paraId="53500CC3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0.21</w:t>
            </w:r>
          </w:p>
        </w:tc>
        <w:tc>
          <w:tcPr>
            <w:tcW w:w="850" w:type="dxa"/>
          </w:tcPr>
          <w:p w14:paraId="41067BCB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123</w:t>
            </w:r>
          </w:p>
        </w:tc>
        <w:tc>
          <w:tcPr>
            <w:tcW w:w="851" w:type="dxa"/>
          </w:tcPr>
          <w:p w14:paraId="30C7E441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14:paraId="7F8C4C5A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</w:tcPr>
          <w:p w14:paraId="445A287C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1CFE66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</w:tcPr>
          <w:p w14:paraId="2FC6D097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  <w:tr w:rsidR="00D45EDB" w:rsidRPr="00755796" w14:paraId="4E68AF5F" w14:textId="77777777" w:rsidTr="008F7185">
        <w:tc>
          <w:tcPr>
            <w:tcW w:w="846" w:type="dxa"/>
            <w:tcBorders>
              <w:bottom w:val="single" w:sz="4" w:space="0" w:color="auto"/>
            </w:tcBorders>
          </w:tcPr>
          <w:p w14:paraId="33A2796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B191DD7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CAT-Q * 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9AB9BE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D47296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-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3C9FB0" w14:textId="77777777" w:rsidR="00D45EDB" w:rsidRPr="00755796" w:rsidRDefault="00D45EDB" w:rsidP="008F7185">
            <w:pPr>
              <w:rPr>
                <w:sz w:val="22"/>
                <w:szCs w:val="22"/>
              </w:rPr>
            </w:pPr>
            <w:r w:rsidRPr="00755796">
              <w:rPr>
                <w:sz w:val="22"/>
                <w:szCs w:val="22"/>
              </w:rPr>
              <w:t>.9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C6E973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1F6915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B323855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A7CF2D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0C3B0F6" w14:textId="77777777" w:rsidR="00D45EDB" w:rsidRPr="00755796" w:rsidRDefault="00D45EDB" w:rsidP="008F7185">
            <w:pPr>
              <w:rPr>
                <w:sz w:val="22"/>
                <w:szCs w:val="22"/>
              </w:rPr>
            </w:pPr>
          </w:p>
        </w:tc>
      </w:tr>
    </w:tbl>
    <w:p w14:paraId="211CBFD5" w14:textId="77777777" w:rsidR="00D45EDB" w:rsidRPr="00755796" w:rsidRDefault="00D45EDB" w:rsidP="00D45EDB">
      <w:pPr>
        <w:rPr>
          <w:sz w:val="22"/>
          <w:szCs w:val="22"/>
        </w:rPr>
      </w:pPr>
      <w:r w:rsidRPr="00755796">
        <w:rPr>
          <w:sz w:val="22"/>
          <w:szCs w:val="22"/>
        </w:rPr>
        <w:t xml:space="preserve">BAPQ = Broad Autism Phenotype Questionnaire; CAT-Q = Camouflaging Autistic Traits Questionnaire; </w:t>
      </w:r>
      <w:r w:rsidRPr="00755796">
        <w:rPr>
          <w:rFonts w:cstheme="minorHAnsi"/>
          <w:sz w:val="22"/>
          <w:szCs w:val="22"/>
        </w:rPr>
        <w:t>β</w:t>
      </w:r>
      <w:r w:rsidRPr="00755796">
        <w:rPr>
          <w:sz w:val="22"/>
          <w:szCs w:val="22"/>
        </w:rPr>
        <w:t xml:space="preserve"> = standardised beta.</w:t>
      </w:r>
    </w:p>
    <w:p w14:paraId="66F80C91" w14:textId="77777777" w:rsidR="00D45EDB" w:rsidRDefault="00D45EDB" w:rsidP="00D45EDB"/>
    <w:bookmarkEnd w:id="0"/>
    <w:p w14:paraId="00830AD2" w14:textId="77777777" w:rsidR="00D45EDB" w:rsidRDefault="00D45EDB"/>
    <w:sectPr w:rsidR="00D45EDB" w:rsidSect="00CA3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E8A"/>
    <w:rsid w:val="00056746"/>
    <w:rsid w:val="00CA3C85"/>
    <w:rsid w:val="00D04E8A"/>
    <w:rsid w:val="00D45EDB"/>
    <w:rsid w:val="00D97734"/>
    <w:rsid w:val="00E4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A337"/>
  <w15:chartTrackingRefBased/>
  <w15:docId w15:val="{E23229BD-DF00-4B3F-BB19-3CE59082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E8A"/>
    <w:pPr>
      <w:spacing w:after="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E8A"/>
    <w:pPr>
      <w:spacing w:after="0" w:line="240" w:lineRule="auto"/>
    </w:pPr>
    <w:rPr>
      <w:rFonts w:eastAsia="PMingLiU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40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Dhanalakshmi S.K.</cp:lastModifiedBy>
  <cp:revision>5</cp:revision>
  <dcterms:created xsi:type="dcterms:W3CDTF">2020-10-27T13:29:00Z</dcterms:created>
  <dcterms:modified xsi:type="dcterms:W3CDTF">2021-02-05T04:32:00Z</dcterms:modified>
</cp:coreProperties>
</file>